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A5B3C" w14:textId="649C9E3C" w:rsidR="00B57824" w:rsidRDefault="00B57824" w:rsidP="002E1BE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1BE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76F473A" w14:textId="77777777" w:rsidR="002E1BE0" w:rsidRPr="002E1BE0" w:rsidRDefault="002E1BE0" w:rsidP="002E1BE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857694" w14:textId="3D1AFEAB" w:rsidR="00C92FFD" w:rsidRPr="002E1BE0" w:rsidRDefault="00B578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1BE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63A23" w:rsidRPr="002E1BE0">
        <w:rPr>
          <w:rFonts w:ascii="Times New Roman" w:hAnsi="Times New Roman" w:cs="Times New Roman"/>
          <w:sz w:val="24"/>
          <w:szCs w:val="24"/>
          <w:lang w:val="en-US"/>
        </w:rPr>
        <w:t>S1:</w:t>
      </w:r>
      <w:r w:rsidRPr="002E1BE0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the farm, city, region</w:t>
      </w:r>
      <w:r w:rsidR="0014243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E1BE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4243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E1BE0">
        <w:rPr>
          <w:rFonts w:ascii="Times New Roman" w:hAnsi="Times New Roman" w:cs="Times New Roman"/>
          <w:sz w:val="24"/>
          <w:szCs w:val="24"/>
          <w:lang w:val="en-US"/>
        </w:rPr>
        <w:t>number of samples collected in both regions studied.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1074"/>
        <w:gridCol w:w="1761"/>
        <w:gridCol w:w="3119"/>
        <w:gridCol w:w="2126"/>
      </w:tblGrid>
      <w:tr w:rsidR="00F63A23" w:rsidRPr="002E1BE0" w14:paraId="2F538DAF" w14:textId="77777777" w:rsidTr="00F63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shd w:val="clear" w:color="auto" w:fill="E7E6E6" w:themeFill="background2"/>
          </w:tcPr>
          <w:p w14:paraId="622A91A1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761" w:type="dxa"/>
            <w:shd w:val="clear" w:color="auto" w:fill="E7E6E6" w:themeFill="background2"/>
          </w:tcPr>
          <w:p w14:paraId="1621BD5C" w14:textId="7C6C2673" w:rsidR="00F63A23" w:rsidRPr="002E1BE0" w:rsidRDefault="00F63A23" w:rsidP="00F63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y</w:t>
            </w:r>
          </w:p>
        </w:tc>
        <w:tc>
          <w:tcPr>
            <w:tcW w:w="3119" w:type="dxa"/>
            <w:shd w:val="clear" w:color="auto" w:fill="E7E6E6" w:themeFill="background2"/>
          </w:tcPr>
          <w:p w14:paraId="3A6FE9FB" w14:textId="39240376" w:rsidR="00F63A23" w:rsidRPr="002E1BE0" w:rsidRDefault="00F63A23" w:rsidP="00F63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126" w:type="dxa"/>
            <w:shd w:val="clear" w:color="auto" w:fill="E7E6E6" w:themeFill="background2"/>
          </w:tcPr>
          <w:p w14:paraId="276A2D2B" w14:textId="4A33A5E4" w:rsidR="00F63A23" w:rsidRPr="002E1BE0" w:rsidRDefault="00F63A23" w:rsidP="00F63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amples</w:t>
            </w:r>
          </w:p>
        </w:tc>
      </w:tr>
      <w:tr w:rsidR="00F63A23" w:rsidRPr="002E1BE0" w14:paraId="65894CDB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336F3BDB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761" w:type="dxa"/>
          </w:tcPr>
          <w:p w14:paraId="4D580CC3" w14:textId="1DB635A9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mandel</w:t>
            </w:r>
          </w:p>
        </w:tc>
        <w:tc>
          <w:tcPr>
            <w:tcW w:w="3119" w:type="dxa"/>
          </w:tcPr>
          <w:p w14:paraId="4EC82831" w14:textId="591EB217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proofErr w:type="spellEnd"/>
          </w:p>
        </w:tc>
        <w:tc>
          <w:tcPr>
            <w:tcW w:w="2126" w:type="dxa"/>
          </w:tcPr>
          <w:p w14:paraId="45EE6444" w14:textId="727006F7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F63A23" w:rsidRPr="002E1BE0" w14:paraId="4D1DE018" w14:textId="77777777" w:rsidTr="00F63A2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5F566AB0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761" w:type="dxa"/>
          </w:tcPr>
          <w:p w14:paraId="1147C8D1" w14:textId="6E12DB1A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Jequeri</w:t>
            </w:r>
            <w:proofErr w:type="spellEnd"/>
          </w:p>
        </w:tc>
        <w:tc>
          <w:tcPr>
            <w:tcW w:w="3119" w:type="dxa"/>
          </w:tcPr>
          <w:p w14:paraId="6A734E9C" w14:textId="2623B228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09EFBC77" w14:textId="6FBAC061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63A23" w:rsidRPr="002E1BE0" w14:paraId="6EE3A98D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0E2AE1C6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61" w:type="dxa"/>
          </w:tcPr>
          <w:p w14:paraId="1E240F5F" w14:textId="646C5673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ocínio</w:t>
            </w:r>
            <w:proofErr w:type="spellEnd"/>
          </w:p>
        </w:tc>
        <w:tc>
          <w:tcPr>
            <w:tcW w:w="3119" w:type="dxa"/>
          </w:tcPr>
          <w:p w14:paraId="40DB2E0D" w14:textId="0DA03DFB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proofErr w:type="spellEnd"/>
          </w:p>
        </w:tc>
        <w:tc>
          <w:tcPr>
            <w:tcW w:w="2126" w:type="dxa"/>
          </w:tcPr>
          <w:p w14:paraId="686E69F4" w14:textId="649B9CCC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F63A23" w:rsidRPr="002E1BE0" w14:paraId="4AE8874F" w14:textId="77777777" w:rsidTr="00F63A2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2EEC865A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761" w:type="dxa"/>
          </w:tcPr>
          <w:p w14:paraId="42EAF58C" w14:textId="6D7ED465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ocínio</w:t>
            </w:r>
            <w:proofErr w:type="spellEnd"/>
          </w:p>
        </w:tc>
        <w:tc>
          <w:tcPr>
            <w:tcW w:w="3119" w:type="dxa"/>
          </w:tcPr>
          <w:p w14:paraId="32F9C76A" w14:textId="5776717E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proofErr w:type="spellEnd"/>
          </w:p>
        </w:tc>
        <w:tc>
          <w:tcPr>
            <w:tcW w:w="2126" w:type="dxa"/>
          </w:tcPr>
          <w:p w14:paraId="4ADAE74E" w14:textId="338290CD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F63A23" w:rsidRPr="002E1BE0" w14:paraId="076CAABD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559BB1B9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761" w:type="dxa"/>
          </w:tcPr>
          <w:p w14:paraId="50FDDFBF" w14:textId="666409C4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ocínio</w:t>
            </w:r>
            <w:proofErr w:type="spellEnd"/>
          </w:p>
        </w:tc>
        <w:tc>
          <w:tcPr>
            <w:tcW w:w="3119" w:type="dxa"/>
          </w:tcPr>
          <w:p w14:paraId="1D0DCEF1" w14:textId="75ECC829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proofErr w:type="spellEnd"/>
          </w:p>
        </w:tc>
        <w:tc>
          <w:tcPr>
            <w:tcW w:w="2126" w:type="dxa"/>
          </w:tcPr>
          <w:p w14:paraId="367D7E8D" w14:textId="3363F72A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F63A23" w:rsidRPr="002E1BE0" w14:paraId="649388BE" w14:textId="77777777" w:rsidTr="00F63A2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6EDEBB05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61" w:type="dxa"/>
          </w:tcPr>
          <w:p w14:paraId="71B9AF04" w14:textId="389D2908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Ponte Nova</w:t>
            </w:r>
          </w:p>
        </w:tc>
        <w:tc>
          <w:tcPr>
            <w:tcW w:w="3119" w:type="dxa"/>
          </w:tcPr>
          <w:p w14:paraId="6ED63C8A" w14:textId="427664D9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7B7C248F" w14:textId="35C8AE5F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63A23" w:rsidRPr="002E1BE0" w14:paraId="61159A49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0AF1D88A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761" w:type="dxa"/>
          </w:tcPr>
          <w:p w14:paraId="7B0CCEBE" w14:textId="183FCC58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Ponte Nova</w:t>
            </w:r>
          </w:p>
        </w:tc>
        <w:tc>
          <w:tcPr>
            <w:tcW w:w="3119" w:type="dxa"/>
          </w:tcPr>
          <w:p w14:paraId="6791AAAE" w14:textId="5307BB23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35643A19" w14:textId="2BDD65A8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63A23" w:rsidRPr="002E1BE0" w14:paraId="4ECF0974" w14:textId="77777777" w:rsidTr="00F63A2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14CCCE1F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761" w:type="dxa"/>
          </w:tcPr>
          <w:p w14:paraId="100C2872" w14:textId="2B3D6A19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Ponte Nova</w:t>
            </w:r>
          </w:p>
        </w:tc>
        <w:tc>
          <w:tcPr>
            <w:tcW w:w="3119" w:type="dxa"/>
          </w:tcPr>
          <w:p w14:paraId="75F5C134" w14:textId="6AA3138A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3D786532" w14:textId="5A4DCE72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63A23" w:rsidRPr="002E1BE0" w14:paraId="2461FB9A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77AA7C42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761" w:type="dxa"/>
          </w:tcPr>
          <w:p w14:paraId="626DD700" w14:textId="6057570F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Urucânia</w:t>
            </w:r>
            <w:proofErr w:type="spellEnd"/>
          </w:p>
        </w:tc>
        <w:tc>
          <w:tcPr>
            <w:tcW w:w="3119" w:type="dxa"/>
          </w:tcPr>
          <w:p w14:paraId="141213D1" w14:textId="0D318F92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2ADE11EA" w14:textId="7001E744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F63A23" w:rsidRPr="002E1BE0" w14:paraId="48C4EBD2" w14:textId="77777777" w:rsidTr="00F63A2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5DFE0242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1761" w:type="dxa"/>
          </w:tcPr>
          <w:p w14:paraId="74A98A78" w14:textId="6E1BFF45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Urucânia</w:t>
            </w:r>
            <w:proofErr w:type="spellEnd"/>
          </w:p>
        </w:tc>
        <w:tc>
          <w:tcPr>
            <w:tcW w:w="3119" w:type="dxa"/>
          </w:tcPr>
          <w:p w14:paraId="4B0CF1B5" w14:textId="415D7FDF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27321E66" w14:textId="148EF300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63A23" w:rsidRPr="002E1BE0" w14:paraId="4B1E497C" w14:textId="77777777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4597BD0B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761" w:type="dxa"/>
          </w:tcPr>
          <w:p w14:paraId="693C1C18" w14:textId="431CF121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Urucânia</w:t>
            </w:r>
            <w:proofErr w:type="spellEnd"/>
          </w:p>
        </w:tc>
        <w:tc>
          <w:tcPr>
            <w:tcW w:w="3119" w:type="dxa"/>
          </w:tcPr>
          <w:p w14:paraId="34C8E375" w14:textId="3AFF71D1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2126" w:type="dxa"/>
          </w:tcPr>
          <w:p w14:paraId="420EC166" w14:textId="4AA19B1F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63A23" w:rsidRPr="002E1BE0" w14:paraId="57474AE3" w14:textId="77777777" w:rsidTr="00F63A2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63F5F54F" w14:textId="77777777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761" w:type="dxa"/>
          </w:tcPr>
          <w:p w14:paraId="6DD0BAAD" w14:textId="485B4A97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Varjão de Minas</w:t>
            </w:r>
          </w:p>
        </w:tc>
        <w:tc>
          <w:tcPr>
            <w:tcW w:w="3119" w:type="dxa"/>
          </w:tcPr>
          <w:p w14:paraId="13717421" w14:textId="17C7C17C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proofErr w:type="spellEnd"/>
          </w:p>
        </w:tc>
        <w:tc>
          <w:tcPr>
            <w:tcW w:w="2126" w:type="dxa"/>
          </w:tcPr>
          <w:p w14:paraId="7B967D06" w14:textId="19CAC843" w:rsidR="00F63A23" w:rsidRPr="002E1BE0" w:rsidRDefault="00F63A23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5809D97" w14:textId="6510BC1B" w:rsidR="00F63A23" w:rsidRPr="002E1BE0" w:rsidRDefault="00F63A23" w:rsidP="00374E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3A23" w:rsidRPr="002E1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AC0BF" w14:textId="77777777" w:rsidR="00273A82" w:rsidRDefault="00273A82" w:rsidP="00746CF9">
      <w:pPr>
        <w:spacing w:after="0" w:line="240" w:lineRule="auto"/>
      </w:pPr>
      <w:r>
        <w:separator/>
      </w:r>
    </w:p>
  </w:endnote>
  <w:endnote w:type="continuationSeparator" w:id="0">
    <w:p w14:paraId="34D57A42" w14:textId="77777777" w:rsidR="00273A82" w:rsidRDefault="00273A82" w:rsidP="0074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7A530" w14:textId="77777777" w:rsidR="00273A82" w:rsidRDefault="00273A82" w:rsidP="00746CF9">
      <w:pPr>
        <w:spacing w:after="0" w:line="240" w:lineRule="auto"/>
      </w:pPr>
      <w:r>
        <w:separator/>
      </w:r>
    </w:p>
  </w:footnote>
  <w:footnote w:type="continuationSeparator" w:id="0">
    <w:p w14:paraId="76F05781" w14:textId="77777777" w:rsidR="00273A82" w:rsidRDefault="00273A82" w:rsidP="00746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wtLA0NTMzsjS0sDBX0lEKTi0uzszPAykwqQUAneYCcCwAAAA="/>
  </w:docVars>
  <w:rsids>
    <w:rsidRoot w:val="007126F2"/>
    <w:rsid w:val="00045C07"/>
    <w:rsid w:val="00056369"/>
    <w:rsid w:val="00070031"/>
    <w:rsid w:val="001044DB"/>
    <w:rsid w:val="0011185C"/>
    <w:rsid w:val="00142430"/>
    <w:rsid w:val="00273A82"/>
    <w:rsid w:val="002E1BE0"/>
    <w:rsid w:val="00337282"/>
    <w:rsid w:val="00374E64"/>
    <w:rsid w:val="0044344B"/>
    <w:rsid w:val="005877DC"/>
    <w:rsid w:val="006936D8"/>
    <w:rsid w:val="006A7050"/>
    <w:rsid w:val="007126F2"/>
    <w:rsid w:val="00746CF9"/>
    <w:rsid w:val="008E3807"/>
    <w:rsid w:val="00982829"/>
    <w:rsid w:val="00B4591C"/>
    <w:rsid w:val="00B57824"/>
    <w:rsid w:val="00C92FFD"/>
    <w:rsid w:val="00C948C8"/>
    <w:rsid w:val="00D14F52"/>
    <w:rsid w:val="00D150AA"/>
    <w:rsid w:val="00EA3D37"/>
    <w:rsid w:val="00EC34C7"/>
    <w:rsid w:val="00F63A23"/>
    <w:rsid w:val="00F7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872F8"/>
  <w15:chartTrackingRefBased/>
  <w15:docId w15:val="{4BD9113B-2A14-4B3F-B1E8-18A81FC5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1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C92F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C92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746C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46CF9"/>
  </w:style>
  <w:style w:type="paragraph" w:styleId="Rodap">
    <w:name w:val="footer"/>
    <w:basedOn w:val="Normal"/>
    <w:link w:val="RodapChar"/>
    <w:uiPriority w:val="99"/>
    <w:unhideWhenUsed/>
    <w:rsid w:val="00746C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46CF9"/>
  </w:style>
  <w:style w:type="character" w:styleId="Refdecomentrio">
    <w:name w:val="annotation reference"/>
    <w:basedOn w:val="Fontepargpadro"/>
    <w:uiPriority w:val="99"/>
    <w:semiHidden/>
    <w:unhideWhenUsed/>
    <w:rsid w:val="009828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28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282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28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282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2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28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2</TotalTime>
  <Pages>1</Pages>
  <Words>101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Assao</dc:creator>
  <cp:keywords/>
  <dc:description/>
  <cp:lastModifiedBy>Viviane .</cp:lastModifiedBy>
  <cp:revision>15</cp:revision>
  <dcterms:created xsi:type="dcterms:W3CDTF">2019-05-15T12:46:00Z</dcterms:created>
  <dcterms:modified xsi:type="dcterms:W3CDTF">2019-09-25T19:08:00Z</dcterms:modified>
</cp:coreProperties>
</file>